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4"/>
        <w:gridCol w:w="2706"/>
        <w:gridCol w:w="2706"/>
      </w:tblGrid>
      <w:tr w:rsidR="00160CC0" w:rsidRPr="008C043F" w14:paraId="68129294" w14:textId="77777777" w:rsidTr="00BD2710">
        <w:trPr>
          <w:trHeight w:val="280"/>
        </w:trPr>
        <w:tc>
          <w:tcPr>
            <w:tcW w:w="8306" w:type="dxa"/>
            <w:gridSpan w:val="3"/>
            <w:tcBorders>
              <w:top w:val="nil"/>
              <w:bottom w:val="single" w:sz="4" w:space="0" w:color="auto"/>
            </w:tcBorders>
          </w:tcPr>
          <w:p w14:paraId="0C85120F" w14:textId="3640E2A6" w:rsidR="00160CC0" w:rsidRPr="008C043F" w:rsidRDefault="00160CC0" w:rsidP="00160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lemental table 1. The summary of laboratory parameters.</w:t>
            </w:r>
          </w:p>
        </w:tc>
      </w:tr>
      <w:tr w:rsidR="009027E6" w:rsidRPr="008C043F" w14:paraId="25B5D4B9" w14:textId="77777777" w:rsidTr="009027E6">
        <w:trPr>
          <w:trHeight w:val="280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F5AE" w14:textId="77777777" w:rsidR="009027E6" w:rsidRPr="008C043F" w:rsidRDefault="009027E6" w:rsidP="008C04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5002755F" w14:textId="192A448C" w:rsidR="009027E6" w:rsidRPr="00160CC0" w:rsidRDefault="00160CC0" w:rsidP="008C04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Range of value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CC42" w14:textId="68E5B94C" w:rsidR="009027E6" w:rsidRPr="008C043F" w:rsidRDefault="009027E6" w:rsidP="008C04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eference R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ange</w:t>
            </w:r>
          </w:p>
        </w:tc>
      </w:tr>
      <w:tr w:rsidR="009027E6" w:rsidRPr="008C043F" w14:paraId="17E376E6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4BAE8164" w14:textId="36DC9E0E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Albumin (g/dL)</w:t>
            </w:r>
          </w:p>
        </w:tc>
        <w:tc>
          <w:tcPr>
            <w:tcW w:w="2706" w:type="dxa"/>
            <w:vAlign w:val="bottom"/>
          </w:tcPr>
          <w:p w14:paraId="65C671E7" w14:textId="0D46C1E4" w:rsidR="009027E6" w:rsidRPr="00160CC0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2.1-5.5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00A6BE69" w14:textId="095D9269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3.7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4.7</w:t>
            </w:r>
          </w:p>
        </w:tc>
      </w:tr>
      <w:tr w:rsidR="009027E6" w:rsidRPr="008C043F" w14:paraId="215A4F4E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0C55043D" w14:textId="3B0361CC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Globulin (g/dL)</w:t>
            </w:r>
          </w:p>
        </w:tc>
        <w:tc>
          <w:tcPr>
            <w:tcW w:w="2706" w:type="dxa"/>
            <w:vAlign w:val="bottom"/>
          </w:tcPr>
          <w:p w14:paraId="40C0D2FA" w14:textId="6E88FBE7" w:rsidR="009027E6" w:rsidRPr="00160CC0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0.7-5.9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34905D5C" w14:textId="65C44162" w:rsidR="009027E6" w:rsidRPr="008C043F" w:rsidRDefault="00160CC0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160CC0" w:rsidRPr="008C043F" w14:paraId="0235E72A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</w:tcPr>
          <w:p w14:paraId="210F430E" w14:textId="5C487F8D" w:rsidR="00160CC0" w:rsidRPr="00160CC0" w:rsidRDefault="00160CC0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tal protein 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(g/dL)</w:t>
            </w:r>
          </w:p>
        </w:tc>
        <w:tc>
          <w:tcPr>
            <w:tcW w:w="2706" w:type="dxa"/>
            <w:vAlign w:val="bottom"/>
          </w:tcPr>
          <w:p w14:paraId="618C2D00" w14:textId="71ED17D8" w:rsidR="00160CC0" w:rsidRPr="00160CC0" w:rsidRDefault="00160CC0" w:rsidP="009027E6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  <w:r w:rsidRPr="00160CC0">
              <w:rPr>
                <w:rFonts w:ascii="Times New Roman" w:eastAsia="等线" w:hAnsi="Times New Roman" w:cs="Times New Roman"/>
                <w:sz w:val="22"/>
              </w:rPr>
              <w:t>.7-10.2</w:t>
            </w:r>
          </w:p>
        </w:tc>
        <w:tc>
          <w:tcPr>
            <w:tcW w:w="2706" w:type="dxa"/>
            <w:shd w:val="clear" w:color="auto" w:fill="auto"/>
            <w:noWrap/>
            <w:vAlign w:val="bottom"/>
          </w:tcPr>
          <w:p w14:paraId="59A74CB0" w14:textId="286F0ACB" w:rsidR="00160CC0" w:rsidRPr="00160CC0" w:rsidRDefault="00160CC0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.4-7.7</w:t>
            </w:r>
          </w:p>
        </w:tc>
      </w:tr>
      <w:tr w:rsidR="009027E6" w:rsidRPr="008C043F" w14:paraId="46079A8A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20A11A00" w14:textId="71C035BA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Total calcium (mg/dL)</w:t>
            </w:r>
          </w:p>
        </w:tc>
        <w:tc>
          <w:tcPr>
            <w:tcW w:w="2706" w:type="dxa"/>
            <w:vAlign w:val="bottom"/>
          </w:tcPr>
          <w:p w14:paraId="52F5EB80" w14:textId="1834AFFA" w:rsidR="009027E6" w:rsidRPr="00160CC0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6.5-11.3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5F6F25BD" w14:textId="406A8ED2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.5-1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</w:tr>
      <w:tr w:rsidR="009027E6" w:rsidRPr="008C043F" w14:paraId="7E75BA24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2CC07E3F" w14:textId="27219858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Phosphorus (mg/dL)</w:t>
            </w:r>
          </w:p>
        </w:tc>
        <w:tc>
          <w:tcPr>
            <w:tcW w:w="2706" w:type="dxa"/>
            <w:vAlign w:val="bottom"/>
          </w:tcPr>
          <w:p w14:paraId="3D47C8DD" w14:textId="384FC264" w:rsidR="009027E6" w:rsidRPr="00160CC0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1.6-7.2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6FB7EFC1" w14:textId="3F5865D7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.6-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4.4</w:t>
            </w:r>
          </w:p>
        </w:tc>
      </w:tr>
      <w:tr w:rsidR="009027E6" w:rsidRPr="008C043F" w14:paraId="40B255D8" w14:textId="77777777" w:rsidTr="00C3711F">
        <w:trPr>
          <w:trHeight w:val="32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0573012D" w14:textId="5DD4D350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Triglycerides (mg/dL)</w:t>
            </w:r>
          </w:p>
        </w:tc>
        <w:tc>
          <w:tcPr>
            <w:tcW w:w="2706" w:type="dxa"/>
            <w:vAlign w:val="bottom"/>
          </w:tcPr>
          <w:p w14:paraId="2261F43F" w14:textId="66E1557C" w:rsidR="009027E6" w:rsidRPr="00160CC0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12-3187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2800C5D5" w14:textId="05F1A55F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1000</w:t>
            </w:r>
          </w:p>
        </w:tc>
      </w:tr>
      <w:tr w:rsidR="009027E6" w:rsidRPr="008C043F" w14:paraId="0CAF19AF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149414AA" w14:textId="7A2961EC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Uric acid (mg/dL)</w:t>
            </w:r>
          </w:p>
        </w:tc>
        <w:tc>
          <w:tcPr>
            <w:tcW w:w="2706" w:type="dxa"/>
            <w:vAlign w:val="bottom"/>
          </w:tcPr>
          <w:p w14:paraId="1A3C4A6C" w14:textId="1A791975" w:rsidR="009027E6" w:rsidRPr="00160CC0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0FE98564" w14:textId="22E3DA59" w:rsidR="009027E6" w:rsidRPr="008C043F" w:rsidRDefault="009027E6" w:rsidP="00902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7920" w:rsidRPr="008C043F" w14:paraId="66FB32F1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34790593" w14:textId="0B817B1D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ale</w:t>
            </w:r>
          </w:p>
        </w:tc>
        <w:tc>
          <w:tcPr>
            <w:tcW w:w="2706" w:type="dxa"/>
            <w:vAlign w:val="bottom"/>
          </w:tcPr>
          <w:p w14:paraId="115AFE15" w14:textId="7FBB4C34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0.4-11.3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21D79851" w14:textId="15FFCCA8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.6-8.4</w:t>
            </w:r>
          </w:p>
        </w:tc>
      </w:tr>
      <w:tr w:rsidR="00AD7920" w:rsidRPr="008C043F" w14:paraId="4B80AFA4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4DDE2762" w14:textId="6336EB5B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emale</w:t>
            </w:r>
          </w:p>
        </w:tc>
        <w:tc>
          <w:tcPr>
            <w:tcW w:w="2706" w:type="dxa"/>
            <w:vAlign w:val="bottom"/>
          </w:tcPr>
          <w:p w14:paraId="1D7578A7" w14:textId="7A1DFFE6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0.4-11.3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5E99C0A7" w14:textId="6AD2362E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.9-7.5</w:t>
            </w:r>
          </w:p>
        </w:tc>
      </w:tr>
      <w:tr w:rsidR="00AD7920" w:rsidRPr="008C043F" w14:paraId="4A733719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22DF12C7" w14:textId="32D24EBC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White blood cell count (1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0 cells/</w:t>
            </w:r>
            <w:proofErr w:type="spellStart"/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uL</w:t>
            </w:r>
            <w:proofErr w:type="spellEnd"/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06" w:type="dxa"/>
            <w:vAlign w:val="bottom"/>
          </w:tcPr>
          <w:p w14:paraId="73AC2D51" w14:textId="7B8C03F7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1.7-54.7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62E01ADB" w14:textId="3EA24E8C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3.9-11.8</w:t>
            </w:r>
          </w:p>
        </w:tc>
      </w:tr>
      <w:tr w:rsidR="00AD7920" w:rsidRPr="008C043F" w14:paraId="27B5F425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4115975E" w14:textId="2F6F4D20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Hemoglobin (g/dL)</w:t>
            </w:r>
          </w:p>
        </w:tc>
        <w:tc>
          <w:tcPr>
            <w:tcW w:w="2706" w:type="dxa"/>
            <w:vAlign w:val="bottom"/>
          </w:tcPr>
          <w:p w14:paraId="31B5B4AB" w14:textId="784FAA72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6.1-19.6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745CD074" w14:textId="2F53822D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13.1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-1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7.5</w:t>
            </w:r>
          </w:p>
        </w:tc>
      </w:tr>
      <w:tr w:rsidR="00AD7920" w:rsidRPr="008C043F" w14:paraId="5E05A613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0A63E89E" w14:textId="00A53938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(OH)D (nmol/L) </w:t>
            </w:r>
          </w:p>
        </w:tc>
        <w:tc>
          <w:tcPr>
            <w:tcW w:w="2706" w:type="dxa"/>
            <w:vAlign w:val="bottom"/>
          </w:tcPr>
          <w:p w14:paraId="23350BA4" w14:textId="157DA603" w:rsidR="00AD7920" w:rsidRPr="00160CC0" w:rsidRDefault="00AD7920" w:rsidP="00AD792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7.56-375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14:paraId="35DF9937" w14:textId="22E0C011" w:rsidR="00AD7920" w:rsidRPr="008C043F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Arial" w:eastAsia="等线" w:hAnsi="Arial" w:cs="Arial"/>
                <w:kern w:val="0"/>
                <w:sz w:val="22"/>
              </w:rPr>
              <w:t xml:space="preserve">≥ </w:t>
            </w:r>
            <w:r w:rsidRPr="00160CC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AD7920" w:rsidRPr="008C043F" w14:paraId="7DA85B09" w14:textId="77777777" w:rsidTr="00C3711F">
        <w:trPr>
          <w:trHeight w:val="280"/>
        </w:trPr>
        <w:tc>
          <w:tcPr>
            <w:tcW w:w="2894" w:type="dxa"/>
            <w:shd w:val="clear" w:color="auto" w:fill="auto"/>
            <w:noWrap/>
            <w:vAlign w:val="bottom"/>
          </w:tcPr>
          <w:p w14:paraId="1FD28092" w14:textId="01094A85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otal cholesterol (mg/dL) </w:t>
            </w:r>
          </w:p>
        </w:tc>
        <w:tc>
          <w:tcPr>
            <w:tcW w:w="2706" w:type="dxa"/>
            <w:vAlign w:val="bottom"/>
          </w:tcPr>
          <w:p w14:paraId="07CAC081" w14:textId="4242BDF1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sz w:val="22"/>
              </w:rPr>
              <w:t>59-523</w:t>
            </w:r>
          </w:p>
        </w:tc>
        <w:tc>
          <w:tcPr>
            <w:tcW w:w="2706" w:type="dxa"/>
            <w:shd w:val="clear" w:color="auto" w:fill="auto"/>
            <w:noWrap/>
            <w:vAlign w:val="bottom"/>
          </w:tcPr>
          <w:p w14:paraId="699B1603" w14:textId="450C66A6" w:rsidR="00AD7920" w:rsidRPr="00160CC0" w:rsidRDefault="00AD7920" w:rsidP="00AD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  <w:r w:rsidRPr="008C043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160CC0">
              <w:rPr>
                <w:rFonts w:ascii="Times New Roman" w:eastAsia="等线" w:hAnsi="Times New Roman" w:cs="Times New Roman"/>
                <w:kern w:val="0"/>
                <w:sz w:val="22"/>
              </w:rPr>
              <w:t>200</w:t>
            </w:r>
          </w:p>
        </w:tc>
      </w:tr>
    </w:tbl>
    <w:p w14:paraId="4060C687" w14:textId="77777777" w:rsidR="001C1EC8" w:rsidRDefault="001C1EC8"/>
    <w:sectPr w:rsidR="001C1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2711C" w14:textId="77777777" w:rsidR="00272E20" w:rsidRDefault="00272E20" w:rsidP="008C043F">
      <w:r>
        <w:separator/>
      </w:r>
    </w:p>
  </w:endnote>
  <w:endnote w:type="continuationSeparator" w:id="0">
    <w:p w14:paraId="279E8FAD" w14:textId="77777777" w:rsidR="00272E20" w:rsidRDefault="00272E20" w:rsidP="008C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8034D" w14:textId="77777777" w:rsidR="00272E20" w:rsidRDefault="00272E20" w:rsidP="008C043F">
      <w:r>
        <w:separator/>
      </w:r>
    </w:p>
  </w:footnote>
  <w:footnote w:type="continuationSeparator" w:id="0">
    <w:p w14:paraId="452BF0F9" w14:textId="77777777" w:rsidR="00272E20" w:rsidRDefault="00272E20" w:rsidP="008C0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4B"/>
    <w:rsid w:val="00160CC0"/>
    <w:rsid w:val="001C1EC8"/>
    <w:rsid w:val="00272E20"/>
    <w:rsid w:val="003B370C"/>
    <w:rsid w:val="00416FF5"/>
    <w:rsid w:val="004F203C"/>
    <w:rsid w:val="00572057"/>
    <w:rsid w:val="005D3CA7"/>
    <w:rsid w:val="00856D0B"/>
    <w:rsid w:val="008B0F29"/>
    <w:rsid w:val="008C043F"/>
    <w:rsid w:val="009027E6"/>
    <w:rsid w:val="00AC194B"/>
    <w:rsid w:val="00AD7920"/>
    <w:rsid w:val="00B655E2"/>
    <w:rsid w:val="00E374E4"/>
    <w:rsid w:val="00F4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2E1CB"/>
  <w15:chartTrackingRefBased/>
  <w15:docId w15:val="{C00D6959-EF3A-445E-92C8-997F0FD2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4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靖</dc:creator>
  <cp:keywords/>
  <dc:description/>
  <cp:lastModifiedBy>陈 靖</cp:lastModifiedBy>
  <cp:revision>5</cp:revision>
  <dcterms:created xsi:type="dcterms:W3CDTF">2022-02-15T06:41:00Z</dcterms:created>
  <dcterms:modified xsi:type="dcterms:W3CDTF">2022-02-21T09:34:00Z</dcterms:modified>
</cp:coreProperties>
</file>